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6E0EE2" w14:textId="77777777" w:rsidR="00B64B33" w:rsidRPr="004560B2" w:rsidRDefault="00B64B33" w:rsidP="00B64B33">
      <w:pPr>
        <w:rPr>
          <w:rFonts w:ascii="Times New Roman" w:hAnsi="Times New Roman"/>
          <w:b/>
          <w:bCs/>
          <w:lang w:val="en-GB"/>
        </w:rPr>
      </w:pPr>
      <w:r w:rsidRPr="004560B2">
        <w:rPr>
          <w:rFonts w:ascii="Times New Roman" w:hAnsi="Times New Roman"/>
          <w:b/>
          <w:bCs/>
          <w:lang w:val="en-GB"/>
        </w:rPr>
        <w:t>S1</w:t>
      </w:r>
      <w:r>
        <w:rPr>
          <w:rFonts w:ascii="Times New Roman" w:hAnsi="Times New Roman"/>
          <w:b/>
          <w:bCs/>
          <w:lang w:val="en-GB"/>
        </w:rPr>
        <w:t>4</w:t>
      </w:r>
      <w:r w:rsidRPr="004560B2">
        <w:rPr>
          <w:rFonts w:ascii="Times New Roman" w:hAnsi="Times New Roman"/>
          <w:b/>
          <w:bCs/>
          <w:lang w:val="en-GB"/>
        </w:rPr>
        <w:t xml:space="preserve"> Table. Multinomial logits of work location, including estimated average marginal effects of all covariates in April 2020</w:t>
      </w:r>
      <w:r>
        <w:rPr>
          <w:rFonts w:ascii="Times New Roman" w:hAnsi="Times New Roman"/>
          <w:b/>
          <w:bCs/>
          <w:lang w:val="en-GB"/>
        </w:rPr>
        <w:t>.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3108"/>
        <w:gridCol w:w="1112"/>
        <w:gridCol w:w="1079"/>
        <w:gridCol w:w="1041"/>
        <w:gridCol w:w="1076"/>
        <w:gridCol w:w="1635"/>
        <w:gridCol w:w="1752"/>
        <w:gridCol w:w="1598"/>
        <w:gridCol w:w="1547"/>
      </w:tblGrid>
      <w:tr w:rsidR="00B64B33" w:rsidRPr="002857F7" w14:paraId="70C7AD49" w14:textId="77777777" w:rsidTr="00D66146">
        <w:trPr>
          <w:trHeight w:val="255"/>
        </w:trPr>
        <w:tc>
          <w:tcPr>
            <w:tcW w:w="2887" w:type="dxa"/>
          </w:tcPr>
          <w:p w14:paraId="633DD369" w14:textId="77777777" w:rsidR="00B64B33" w:rsidRPr="002857F7" w:rsidRDefault="00B64B33" w:rsidP="00D661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>April 2020 (n=617)</w:t>
            </w:r>
          </w:p>
        </w:tc>
        <w:tc>
          <w:tcPr>
            <w:tcW w:w="2035" w:type="dxa"/>
            <w:gridSpan w:val="2"/>
          </w:tcPr>
          <w:p w14:paraId="55E43EC8" w14:textId="77777777" w:rsidR="00B64B33" w:rsidRPr="002857F7" w:rsidRDefault="00B64B33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nl-NL"/>
              </w:rPr>
              <w:t>Fully from home</w:t>
            </w:r>
          </w:p>
        </w:tc>
        <w:tc>
          <w:tcPr>
            <w:tcW w:w="1967" w:type="dxa"/>
            <w:gridSpan w:val="2"/>
          </w:tcPr>
          <w:p w14:paraId="30495E1E" w14:textId="77777777" w:rsidR="00B64B33" w:rsidRPr="002857F7" w:rsidRDefault="00B64B33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nl-NL"/>
              </w:rPr>
              <w:t>Partially from home</w:t>
            </w:r>
          </w:p>
        </w:tc>
        <w:tc>
          <w:tcPr>
            <w:tcW w:w="3147" w:type="dxa"/>
            <w:gridSpan w:val="2"/>
          </w:tcPr>
          <w:p w14:paraId="09AC681D" w14:textId="77777777" w:rsidR="00B64B33" w:rsidRPr="002857F7" w:rsidRDefault="00B64B33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nl-NL"/>
              </w:rPr>
              <w:t xml:space="preserve">Workplace – can work from home </w:t>
            </w:r>
          </w:p>
        </w:tc>
        <w:tc>
          <w:tcPr>
            <w:tcW w:w="2922" w:type="dxa"/>
            <w:gridSpan w:val="2"/>
          </w:tcPr>
          <w:p w14:paraId="3622D164" w14:textId="77777777" w:rsidR="00B64B33" w:rsidRPr="002857F7" w:rsidRDefault="00B64B33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nl-NL"/>
              </w:rPr>
              <w:t>Workplace - nature of the work</w:t>
            </w:r>
          </w:p>
        </w:tc>
      </w:tr>
      <w:tr w:rsidR="00B64B33" w:rsidRPr="002857F7" w14:paraId="2816F2E2" w14:textId="77777777" w:rsidTr="00D66146">
        <w:trPr>
          <w:trHeight w:val="255"/>
        </w:trPr>
        <w:tc>
          <w:tcPr>
            <w:tcW w:w="2887" w:type="dxa"/>
          </w:tcPr>
          <w:p w14:paraId="374FC00F" w14:textId="77777777" w:rsidR="00B64B33" w:rsidRPr="002857F7" w:rsidRDefault="00B64B33" w:rsidP="00D661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1033" w:type="dxa"/>
          </w:tcPr>
          <w:p w14:paraId="0987C091" w14:textId="77777777" w:rsidR="00B64B33" w:rsidRPr="002857F7" w:rsidRDefault="00B64B33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>dy/dx</w:t>
            </w:r>
          </w:p>
        </w:tc>
        <w:tc>
          <w:tcPr>
            <w:tcW w:w="1002" w:type="dxa"/>
          </w:tcPr>
          <w:p w14:paraId="37F3283C" w14:textId="77777777" w:rsidR="00B64B33" w:rsidRPr="002857F7" w:rsidRDefault="00B64B33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  <w:t>S.E.</w:t>
            </w:r>
          </w:p>
        </w:tc>
        <w:tc>
          <w:tcPr>
            <w:tcW w:w="967" w:type="dxa"/>
          </w:tcPr>
          <w:p w14:paraId="065B4A0F" w14:textId="77777777" w:rsidR="00B64B33" w:rsidRPr="002857F7" w:rsidRDefault="00B64B33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>dy/dx</w:t>
            </w:r>
          </w:p>
        </w:tc>
        <w:tc>
          <w:tcPr>
            <w:tcW w:w="1000" w:type="dxa"/>
          </w:tcPr>
          <w:p w14:paraId="7734E721" w14:textId="77777777" w:rsidR="00B64B33" w:rsidRPr="002857F7" w:rsidRDefault="00B64B33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  <w:t>S.E.</w:t>
            </w:r>
          </w:p>
        </w:tc>
        <w:tc>
          <w:tcPr>
            <w:tcW w:w="1519" w:type="dxa"/>
          </w:tcPr>
          <w:p w14:paraId="4393DA58" w14:textId="77777777" w:rsidR="00B64B33" w:rsidRPr="002857F7" w:rsidRDefault="00B64B33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>dy/dx</w:t>
            </w:r>
          </w:p>
        </w:tc>
        <w:tc>
          <w:tcPr>
            <w:tcW w:w="1628" w:type="dxa"/>
          </w:tcPr>
          <w:p w14:paraId="1A2C3777" w14:textId="77777777" w:rsidR="00B64B33" w:rsidRPr="002857F7" w:rsidRDefault="00B64B33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  <w:t>S.E.</w:t>
            </w:r>
          </w:p>
        </w:tc>
        <w:tc>
          <w:tcPr>
            <w:tcW w:w="1485" w:type="dxa"/>
          </w:tcPr>
          <w:p w14:paraId="2D588D60" w14:textId="77777777" w:rsidR="00B64B33" w:rsidRPr="002857F7" w:rsidRDefault="00B64B33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>dy/dx</w:t>
            </w:r>
          </w:p>
        </w:tc>
        <w:tc>
          <w:tcPr>
            <w:tcW w:w="1437" w:type="dxa"/>
          </w:tcPr>
          <w:p w14:paraId="393457BE" w14:textId="77777777" w:rsidR="00B64B33" w:rsidRPr="002857F7" w:rsidRDefault="00B64B33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  <w:t>S.E.</w:t>
            </w:r>
          </w:p>
        </w:tc>
      </w:tr>
      <w:tr w:rsidR="00B64B33" w:rsidRPr="002857F7" w14:paraId="0A7BECE5" w14:textId="77777777" w:rsidTr="00D66146">
        <w:trPr>
          <w:trHeight w:val="255"/>
        </w:trPr>
        <w:tc>
          <w:tcPr>
            <w:tcW w:w="2887" w:type="dxa"/>
          </w:tcPr>
          <w:p w14:paraId="1370A04C" w14:textId="77777777" w:rsidR="00B64B33" w:rsidRPr="002857F7" w:rsidRDefault="00B64B33" w:rsidP="00D661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>Men</w:t>
            </w:r>
          </w:p>
        </w:tc>
        <w:tc>
          <w:tcPr>
            <w:tcW w:w="1033" w:type="dxa"/>
          </w:tcPr>
          <w:p w14:paraId="62C22F11" w14:textId="77777777" w:rsidR="00B64B33" w:rsidRPr="002857F7" w:rsidRDefault="00B64B33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-0.0700*</w:t>
            </w:r>
          </w:p>
        </w:tc>
        <w:tc>
          <w:tcPr>
            <w:tcW w:w="1002" w:type="dxa"/>
          </w:tcPr>
          <w:p w14:paraId="4E948680" w14:textId="77777777" w:rsidR="00B64B33" w:rsidRPr="002857F7" w:rsidRDefault="00B64B33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(0.0379)</w:t>
            </w:r>
          </w:p>
        </w:tc>
        <w:tc>
          <w:tcPr>
            <w:tcW w:w="967" w:type="dxa"/>
          </w:tcPr>
          <w:p w14:paraId="32F8C8D9" w14:textId="77777777" w:rsidR="00B64B33" w:rsidRPr="002857F7" w:rsidRDefault="00B64B33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0.0549**</w:t>
            </w:r>
          </w:p>
        </w:tc>
        <w:tc>
          <w:tcPr>
            <w:tcW w:w="1000" w:type="dxa"/>
          </w:tcPr>
          <w:p w14:paraId="0D3DF956" w14:textId="77777777" w:rsidR="00B64B33" w:rsidRPr="002857F7" w:rsidRDefault="00B64B33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(0.0280)</w:t>
            </w:r>
          </w:p>
        </w:tc>
        <w:tc>
          <w:tcPr>
            <w:tcW w:w="1519" w:type="dxa"/>
          </w:tcPr>
          <w:p w14:paraId="1D931D2E" w14:textId="77777777" w:rsidR="00B64B33" w:rsidRPr="002857F7" w:rsidRDefault="00B64B33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0.0407*</w:t>
            </w:r>
          </w:p>
        </w:tc>
        <w:tc>
          <w:tcPr>
            <w:tcW w:w="1628" w:type="dxa"/>
          </w:tcPr>
          <w:p w14:paraId="2FD32562" w14:textId="77777777" w:rsidR="00B64B33" w:rsidRPr="002857F7" w:rsidRDefault="00B64B33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(0.0228)</w:t>
            </w:r>
          </w:p>
        </w:tc>
        <w:tc>
          <w:tcPr>
            <w:tcW w:w="1485" w:type="dxa"/>
          </w:tcPr>
          <w:p w14:paraId="524DF8DE" w14:textId="77777777" w:rsidR="00B64B33" w:rsidRPr="002857F7" w:rsidRDefault="00B64B33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-0.0256</w:t>
            </w:r>
          </w:p>
        </w:tc>
        <w:tc>
          <w:tcPr>
            <w:tcW w:w="1437" w:type="dxa"/>
          </w:tcPr>
          <w:p w14:paraId="14513571" w14:textId="77777777" w:rsidR="00B64B33" w:rsidRPr="002857F7" w:rsidRDefault="00B64B33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(0.0355)</w:t>
            </w:r>
          </w:p>
        </w:tc>
      </w:tr>
      <w:tr w:rsidR="00B64B33" w:rsidRPr="002857F7" w14:paraId="7FA737F9" w14:textId="77777777" w:rsidTr="00D66146">
        <w:trPr>
          <w:trHeight w:val="255"/>
        </w:trPr>
        <w:tc>
          <w:tcPr>
            <w:tcW w:w="2887" w:type="dxa"/>
          </w:tcPr>
          <w:p w14:paraId="4F3BD38C" w14:textId="77777777" w:rsidR="00B64B33" w:rsidRPr="002857F7" w:rsidRDefault="00B64B33" w:rsidP="00D661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>Essential occupation</w:t>
            </w:r>
          </w:p>
        </w:tc>
        <w:tc>
          <w:tcPr>
            <w:tcW w:w="1033" w:type="dxa"/>
          </w:tcPr>
          <w:p w14:paraId="452F9134" w14:textId="77777777" w:rsidR="00B64B33" w:rsidRPr="002857F7" w:rsidRDefault="00B64B33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-0.268***</w:t>
            </w:r>
          </w:p>
        </w:tc>
        <w:tc>
          <w:tcPr>
            <w:tcW w:w="1002" w:type="dxa"/>
          </w:tcPr>
          <w:p w14:paraId="4CE24E95" w14:textId="77777777" w:rsidR="00B64B33" w:rsidRPr="002857F7" w:rsidRDefault="00B64B33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(0.0333)</w:t>
            </w:r>
          </w:p>
        </w:tc>
        <w:tc>
          <w:tcPr>
            <w:tcW w:w="967" w:type="dxa"/>
          </w:tcPr>
          <w:p w14:paraId="20ED8A0A" w14:textId="77777777" w:rsidR="00B64B33" w:rsidRPr="002857F7" w:rsidRDefault="00B64B33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0.0541**</w:t>
            </w:r>
          </w:p>
        </w:tc>
        <w:tc>
          <w:tcPr>
            <w:tcW w:w="1000" w:type="dxa"/>
          </w:tcPr>
          <w:p w14:paraId="53D5684A" w14:textId="77777777" w:rsidR="00B64B33" w:rsidRPr="002857F7" w:rsidRDefault="00B64B33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(0.0257)</w:t>
            </w:r>
          </w:p>
        </w:tc>
        <w:tc>
          <w:tcPr>
            <w:tcW w:w="1519" w:type="dxa"/>
          </w:tcPr>
          <w:p w14:paraId="3D0EC3BD" w14:textId="77777777" w:rsidR="00B64B33" w:rsidRPr="002857F7" w:rsidRDefault="00B64B33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0.0493**</w:t>
            </w:r>
          </w:p>
        </w:tc>
        <w:tc>
          <w:tcPr>
            <w:tcW w:w="1628" w:type="dxa"/>
          </w:tcPr>
          <w:p w14:paraId="7A77EFDD" w14:textId="77777777" w:rsidR="00B64B33" w:rsidRPr="002857F7" w:rsidRDefault="00B64B33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(0.0213)</w:t>
            </w:r>
          </w:p>
        </w:tc>
        <w:tc>
          <w:tcPr>
            <w:tcW w:w="1485" w:type="dxa"/>
          </w:tcPr>
          <w:p w14:paraId="6639F90E" w14:textId="77777777" w:rsidR="00B64B33" w:rsidRPr="002857F7" w:rsidRDefault="00B64B33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0.165***</w:t>
            </w:r>
          </w:p>
        </w:tc>
        <w:tc>
          <w:tcPr>
            <w:tcW w:w="1437" w:type="dxa"/>
          </w:tcPr>
          <w:p w14:paraId="59146D05" w14:textId="77777777" w:rsidR="00B64B33" w:rsidRPr="002857F7" w:rsidRDefault="00B64B33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(0.0328)</w:t>
            </w:r>
          </w:p>
        </w:tc>
      </w:tr>
      <w:tr w:rsidR="00B64B33" w:rsidRPr="002857F7" w14:paraId="177E5E52" w14:textId="77777777" w:rsidTr="00D66146">
        <w:trPr>
          <w:trHeight w:val="255"/>
        </w:trPr>
        <w:tc>
          <w:tcPr>
            <w:tcW w:w="2887" w:type="dxa"/>
          </w:tcPr>
          <w:p w14:paraId="4D1B3F85" w14:textId="77777777" w:rsidR="00B64B33" w:rsidRPr="002857F7" w:rsidRDefault="00B64B33" w:rsidP="00D661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>Partner in essential occupation</w:t>
            </w:r>
          </w:p>
        </w:tc>
        <w:tc>
          <w:tcPr>
            <w:tcW w:w="1033" w:type="dxa"/>
          </w:tcPr>
          <w:p w14:paraId="2960B918" w14:textId="77777777" w:rsidR="00B64B33" w:rsidRPr="002857F7" w:rsidRDefault="00B64B33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0.0850**</w:t>
            </w:r>
          </w:p>
        </w:tc>
        <w:tc>
          <w:tcPr>
            <w:tcW w:w="1002" w:type="dxa"/>
          </w:tcPr>
          <w:p w14:paraId="7EA99725" w14:textId="77777777" w:rsidR="00B64B33" w:rsidRPr="002857F7" w:rsidRDefault="00B64B33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(0.0402)</w:t>
            </w:r>
          </w:p>
        </w:tc>
        <w:tc>
          <w:tcPr>
            <w:tcW w:w="967" w:type="dxa"/>
          </w:tcPr>
          <w:p w14:paraId="4B1866F1" w14:textId="77777777" w:rsidR="00B64B33" w:rsidRPr="002857F7" w:rsidRDefault="00B64B33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-0.0265</w:t>
            </w:r>
          </w:p>
        </w:tc>
        <w:tc>
          <w:tcPr>
            <w:tcW w:w="1000" w:type="dxa"/>
          </w:tcPr>
          <w:p w14:paraId="0232192D" w14:textId="77777777" w:rsidR="00B64B33" w:rsidRPr="002857F7" w:rsidRDefault="00B64B33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(0.0302)</w:t>
            </w:r>
          </w:p>
        </w:tc>
        <w:tc>
          <w:tcPr>
            <w:tcW w:w="1519" w:type="dxa"/>
          </w:tcPr>
          <w:p w14:paraId="56FC7CDB" w14:textId="77777777" w:rsidR="00B64B33" w:rsidRPr="002857F7" w:rsidRDefault="00B64B33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-0.00541</w:t>
            </w:r>
          </w:p>
        </w:tc>
        <w:tc>
          <w:tcPr>
            <w:tcW w:w="1628" w:type="dxa"/>
          </w:tcPr>
          <w:p w14:paraId="2F4ECF87" w14:textId="77777777" w:rsidR="00B64B33" w:rsidRPr="002857F7" w:rsidRDefault="00B64B33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(0.0232)</w:t>
            </w:r>
          </w:p>
        </w:tc>
        <w:tc>
          <w:tcPr>
            <w:tcW w:w="1485" w:type="dxa"/>
          </w:tcPr>
          <w:p w14:paraId="7D7C4315" w14:textId="77777777" w:rsidR="00B64B33" w:rsidRPr="002857F7" w:rsidRDefault="00B64B33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-0.0531</w:t>
            </w:r>
          </w:p>
        </w:tc>
        <w:tc>
          <w:tcPr>
            <w:tcW w:w="1437" w:type="dxa"/>
          </w:tcPr>
          <w:p w14:paraId="2326830D" w14:textId="77777777" w:rsidR="00B64B33" w:rsidRPr="002857F7" w:rsidRDefault="00B64B33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(0.0380)</w:t>
            </w:r>
          </w:p>
        </w:tc>
      </w:tr>
      <w:tr w:rsidR="00B64B33" w:rsidRPr="002857F7" w14:paraId="041E2745" w14:textId="77777777" w:rsidTr="00D66146">
        <w:trPr>
          <w:trHeight w:val="255"/>
        </w:trPr>
        <w:tc>
          <w:tcPr>
            <w:tcW w:w="2887" w:type="dxa"/>
          </w:tcPr>
          <w:p w14:paraId="65F52609" w14:textId="77777777" w:rsidR="00B64B33" w:rsidRPr="002857F7" w:rsidRDefault="00B64B33" w:rsidP="00D661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>Age</w:t>
            </w:r>
          </w:p>
        </w:tc>
        <w:tc>
          <w:tcPr>
            <w:tcW w:w="1033" w:type="dxa"/>
          </w:tcPr>
          <w:p w14:paraId="08C11498" w14:textId="77777777" w:rsidR="00B64B33" w:rsidRPr="002857F7" w:rsidRDefault="00B64B33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-0.00272</w:t>
            </w:r>
          </w:p>
        </w:tc>
        <w:tc>
          <w:tcPr>
            <w:tcW w:w="1002" w:type="dxa"/>
          </w:tcPr>
          <w:p w14:paraId="723FBF37" w14:textId="77777777" w:rsidR="00B64B33" w:rsidRPr="002857F7" w:rsidRDefault="00B64B33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(0.00245)</w:t>
            </w:r>
          </w:p>
        </w:tc>
        <w:tc>
          <w:tcPr>
            <w:tcW w:w="967" w:type="dxa"/>
          </w:tcPr>
          <w:p w14:paraId="1297A36F" w14:textId="77777777" w:rsidR="00B64B33" w:rsidRPr="002857F7" w:rsidRDefault="00B64B33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-0.00137</w:t>
            </w:r>
          </w:p>
        </w:tc>
        <w:tc>
          <w:tcPr>
            <w:tcW w:w="1000" w:type="dxa"/>
          </w:tcPr>
          <w:p w14:paraId="5E6595F1" w14:textId="77777777" w:rsidR="00B64B33" w:rsidRPr="002857F7" w:rsidRDefault="00B64B33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(0.00180)</w:t>
            </w:r>
          </w:p>
        </w:tc>
        <w:tc>
          <w:tcPr>
            <w:tcW w:w="1519" w:type="dxa"/>
          </w:tcPr>
          <w:p w14:paraId="7A36165D" w14:textId="77777777" w:rsidR="00B64B33" w:rsidRPr="002857F7" w:rsidRDefault="00B64B33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0.00285*</w:t>
            </w:r>
          </w:p>
        </w:tc>
        <w:tc>
          <w:tcPr>
            <w:tcW w:w="1628" w:type="dxa"/>
          </w:tcPr>
          <w:p w14:paraId="0804E97F" w14:textId="77777777" w:rsidR="00B64B33" w:rsidRPr="002857F7" w:rsidRDefault="00B64B33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(0.00147)</w:t>
            </w:r>
          </w:p>
        </w:tc>
        <w:tc>
          <w:tcPr>
            <w:tcW w:w="1485" w:type="dxa"/>
          </w:tcPr>
          <w:p w14:paraId="3F7E5C6B" w14:textId="77777777" w:rsidR="00B64B33" w:rsidRPr="002857F7" w:rsidRDefault="00B64B33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0.00124</w:t>
            </w:r>
          </w:p>
        </w:tc>
        <w:tc>
          <w:tcPr>
            <w:tcW w:w="1437" w:type="dxa"/>
          </w:tcPr>
          <w:p w14:paraId="6DAC3FF2" w14:textId="77777777" w:rsidR="00B64B33" w:rsidRPr="002857F7" w:rsidRDefault="00B64B33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(0.00234)</w:t>
            </w:r>
          </w:p>
        </w:tc>
      </w:tr>
      <w:tr w:rsidR="00B64B33" w:rsidRPr="002857F7" w14:paraId="454CEEA7" w14:textId="77777777" w:rsidTr="00D66146">
        <w:trPr>
          <w:trHeight w:val="255"/>
        </w:trPr>
        <w:tc>
          <w:tcPr>
            <w:tcW w:w="2887" w:type="dxa"/>
          </w:tcPr>
          <w:p w14:paraId="13D53B64" w14:textId="77777777" w:rsidR="00B64B33" w:rsidRPr="002857F7" w:rsidRDefault="00B64B33" w:rsidP="00D661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>Prim. / sec. education</w:t>
            </w:r>
          </w:p>
        </w:tc>
        <w:tc>
          <w:tcPr>
            <w:tcW w:w="1033" w:type="dxa"/>
          </w:tcPr>
          <w:p w14:paraId="76541D14" w14:textId="77777777" w:rsidR="00B64B33" w:rsidRPr="002857F7" w:rsidRDefault="00B64B33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-0.0184</w:t>
            </w:r>
          </w:p>
        </w:tc>
        <w:tc>
          <w:tcPr>
            <w:tcW w:w="1002" w:type="dxa"/>
          </w:tcPr>
          <w:p w14:paraId="13EC797C" w14:textId="77777777" w:rsidR="00B64B33" w:rsidRPr="002857F7" w:rsidRDefault="00B64B33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(0.0806)</w:t>
            </w:r>
          </w:p>
        </w:tc>
        <w:tc>
          <w:tcPr>
            <w:tcW w:w="967" w:type="dxa"/>
          </w:tcPr>
          <w:p w14:paraId="71FD4F34" w14:textId="77777777" w:rsidR="00B64B33" w:rsidRPr="002857F7" w:rsidRDefault="00B64B33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-0.0444</w:t>
            </w:r>
          </w:p>
        </w:tc>
        <w:tc>
          <w:tcPr>
            <w:tcW w:w="1000" w:type="dxa"/>
          </w:tcPr>
          <w:p w14:paraId="1DD470D5" w14:textId="77777777" w:rsidR="00B64B33" w:rsidRPr="002857F7" w:rsidRDefault="00B64B33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(0.0597)</w:t>
            </w:r>
          </w:p>
        </w:tc>
        <w:tc>
          <w:tcPr>
            <w:tcW w:w="1519" w:type="dxa"/>
          </w:tcPr>
          <w:p w14:paraId="79F96747" w14:textId="77777777" w:rsidR="00B64B33" w:rsidRPr="002857F7" w:rsidRDefault="00B64B33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-0.0228</w:t>
            </w:r>
          </w:p>
        </w:tc>
        <w:tc>
          <w:tcPr>
            <w:tcW w:w="1628" w:type="dxa"/>
          </w:tcPr>
          <w:p w14:paraId="6FFC0F11" w14:textId="77777777" w:rsidR="00B64B33" w:rsidRPr="002857F7" w:rsidRDefault="00B64B33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(0.0510)</w:t>
            </w:r>
          </w:p>
        </w:tc>
        <w:tc>
          <w:tcPr>
            <w:tcW w:w="1485" w:type="dxa"/>
          </w:tcPr>
          <w:p w14:paraId="33DAFE2E" w14:textId="77777777" w:rsidR="00B64B33" w:rsidRPr="002857F7" w:rsidRDefault="00B64B33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0.0857</w:t>
            </w:r>
          </w:p>
        </w:tc>
        <w:tc>
          <w:tcPr>
            <w:tcW w:w="1437" w:type="dxa"/>
          </w:tcPr>
          <w:p w14:paraId="7356000D" w14:textId="77777777" w:rsidR="00B64B33" w:rsidRPr="002857F7" w:rsidRDefault="00B64B33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(0.0556)</w:t>
            </w:r>
          </w:p>
        </w:tc>
      </w:tr>
      <w:tr w:rsidR="00B64B33" w:rsidRPr="002857F7" w14:paraId="411313B2" w14:textId="77777777" w:rsidTr="00D66146">
        <w:trPr>
          <w:trHeight w:val="255"/>
        </w:trPr>
        <w:tc>
          <w:tcPr>
            <w:tcW w:w="2887" w:type="dxa"/>
          </w:tcPr>
          <w:p w14:paraId="336C6724" w14:textId="77777777" w:rsidR="00B64B33" w:rsidRPr="002857F7" w:rsidRDefault="00B64B33" w:rsidP="00D661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>Tertiary education</w:t>
            </w:r>
          </w:p>
        </w:tc>
        <w:tc>
          <w:tcPr>
            <w:tcW w:w="1033" w:type="dxa"/>
          </w:tcPr>
          <w:p w14:paraId="60BDAE30" w14:textId="77777777" w:rsidR="00B64B33" w:rsidRPr="002857F7" w:rsidRDefault="00B64B33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0.284***</w:t>
            </w:r>
          </w:p>
        </w:tc>
        <w:tc>
          <w:tcPr>
            <w:tcW w:w="1002" w:type="dxa"/>
          </w:tcPr>
          <w:p w14:paraId="67D046AB" w14:textId="77777777" w:rsidR="00B64B33" w:rsidRPr="002857F7" w:rsidRDefault="00B64B33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(0.0355)</w:t>
            </w:r>
          </w:p>
        </w:tc>
        <w:tc>
          <w:tcPr>
            <w:tcW w:w="967" w:type="dxa"/>
          </w:tcPr>
          <w:p w14:paraId="3C340927" w14:textId="77777777" w:rsidR="00B64B33" w:rsidRPr="002857F7" w:rsidRDefault="00B64B33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-0.0212</w:t>
            </w:r>
          </w:p>
        </w:tc>
        <w:tc>
          <w:tcPr>
            <w:tcW w:w="1000" w:type="dxa"/>
          </w:tcPr>
          <w:p w14:paraId="335000C0" w14:textId="77777777" w:rsidR="00B64B33" w:rsidRPr="002857F7" w:rsidRDefault="00B64B33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(0.0262)</w:t>
            </w:r>
          </w:p>
        </w:tc>
        <w:tc>
          <w:tcPr>
            <w:tcW w:w="1519" w:type="dxa"/>
          </w:tcPr>
          <w:p w14:paraId="1F398897" w14:textId="77777777" w:rsidR="00B64B33" w:rsidRPr="002857F7" w:rsidRDefault="00B64B33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0.0245</w:t>
            </w:r>
          </w:p>
        </w:tc>
        <w:tc>
          <w:tcPr>
            <w:tcW w:w="1628" w:type="dxa"/>
          </w:tcPr>
          <w:p w14:paraId="7D39BD3A" w14:textId="77777777" w:rsidR="00B64B33" w:rsidRPr="002857F7" w:rsidRDefault="00B64B33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(0.0222)</w:t>
            </w:r>
          </w:p>
        </w:tc>
        <w:tc>
          <w:tcPr>
            <w:tcW w:w="1485" w:type="dxa"/>
          </w:tcPr>
          <w:p w14:paraId="2B1D5900" w14:textId="77777777" w:rsidR="00B64B33" w:rsidRPr="002857F7" w:rsidRDefault="00B64B33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-0.287***</w:t>
            </w:r>
          </w:p>
        </w:tc>
        <w:tc>
          <w:tcPr>
            <w:tcW w:w="1437" w:type="dxa"/>
          </w:tcPr>
          <w:p w14:paraId="1FEC234D" w14:textId="77777777" w:rsidR="00B64B33" w:rsidRPr="002857F7" w:rsidRDefault="00B64B33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(0.0276)</w:t>
            </w:r>
          </w:p>
        </w:tc>
      </w:tr>
      <w:tr w:rsidR="00B64B33" w:rsidRPr="002857F7" w14:paraId="3F5EB2A4" w14:textId="77777777" w:rsidTr="00D66146">
        <w:trPr>
          <w:trHeight w:val="255"/>
        </w:trPr>
        <w:tc>
          <w:tcPr>
            <w:tcW w:w="2887" w:type="dxa"/>
          </w:tcPr>
          <w:p w14:paraId="13E75B86" w14:textId="77777777" w:rsidR="00B64B33" w:rsidRPr="002857F7" w:rsidRDefault="00B64B33" w:rsidP="00D661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>Partner working fully from home</w:t>
            </w:r>
          </w:p>
        </w:tc>
        <w:tc>
          <w:tcPr>
            <w:tcW w:w="1033" w:type="dxa"/>
          </w:tcPr>
          <w:p w14:paraId="2DAEDE93" w14:textId="77777777" w:rsidR="00B64B33" w:rsidRPr="002857F7" w:rsidRDefault="00B64B33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0.170***</w:t>
            </w:r>
          </w:p>
        </w:tc>
        <w:tc>
          <w:tcPr>
            <w:tcW w:w="1002" w:type="dxa"/>
          </w:tcPr>
          <w:p w14:paraId="289D7E67" w14:textId="77777777" w:rsidR="00B64B33" w:rsidRPr="002857F7" w:rsidRDefault="00B64B33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(0.0445)</w:t>
            </w:r>
          </w:p>
        </w:tc>
        <w:tc>
          <w:tcPr>
            <w:tcW w:w="967" w:type="dxa"/>
          </w:tcPr>
          <w:p w14:paraId="3D06F675" w14:textId="77777777" w:rsidR="00B64B33" w:rsidRPr="002857F7" w:rsidRDefault="00B64B33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0.0592*</w:t>
            </w:r>
          </w:p>
        </w:tc>
        <w:tc>
          <w:tcPr>
            <w:tcW w:w="1000" w:type="dxa"/>
          </w:tcPr>
          <w:p w14:paraId="4F29B374" w14:textId="77777777" w:rsidR="00B64B33" w:rsidRPr="002857F7" w:rsidRDefault="00B64B33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(0.0357)</w:t>
            </w:r>
          </w:p>
        </w:tc>
        <w:tc>
          <w:tcPr>
            <w:tcW w:w="1519" w:type="dxa"/>
          </w:tcPr>
          <w:p w14:paraId="0DD657E3" w14:textId="77777777" w:rsidR="00B64B33" w:rsidRPr="002857F7" w:rsidRDefault="00B64B33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-0.0163</w:t>
            </w:r>
          </w:p>
        </w:tc>
        <w:tc>
          <w:tcPr>
            <w:tcW w:w="1628" w:type="dxa"/>
          </w:tcPr>
          <w:p w14:paraId="72F664C5" w14:textId="77777777" w:rsidR="00B64B33" w:rsidRPr="002857F7" w:rsidRDefault="00B64B33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(0.0265)</w:t>
            </w:r>
          </w:p>
        </w:tc>
        <w:tc>
          <w:tcPr>
            <w:tcW w:w="1485" w:type="dxa"/>
          </w:tcPr>
          <w:p w14:paraId="7184DA71" w14:textId="77777777" w:rsidR="00B64B33" w:rsidRPr="002857F7" w:rsidRDefault="00B64B33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-0.213***</w:t>
            </w:r>
          </w:p>
        </w:tc>
        <w:tc>
          <w:tcPr>
            <w:tcW w:w="1437" w:type="dxa"/>
          </w:tcPr>
          <w:p w14:paraId="10BD0B14" w14:textId="77777777" w:rsidR="00B64B33" w:rsidRPr="002857F7" w:rsidRDefault="00B64B33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(0.0384)</w:t>
            </w:r>
          </w:p>
        </w:tc>
      </w:tr>
      <w:tr w:rsidR="00B64B33" w:rsidRPr="002857F7" w14:paraId="6E69B7D6" w14:textId="77777777" w:rsidTr="00D66146">
        <w:trPr>
          <w:trHeight w:val="255"/>
        </w:trPr>
        <w:tc>
          <w:tcPr>
            <w:tcW w:w="2887" w:type="dxa"/>
          </w:tcPr>
          <w:p w14:paraId="2EF81625" w14:textId="77777777" w:rsidR="00B64B33" w:rsidRPr="002857F7" w:rsidRDefault="00B64B33" w:rsidP="00D661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>Partner working hybrid</w:t>
            </w:r>
          </w:p>
        </w:tc>
        <w:tc>
          <w:tcPr>
            <w:tcW w:w="1033" w:type="dxa"/>
          </w:tcPr>
          <w:p w14:paraId="7E7657BD" w14:textId="77777777" w:rsidR="00B64B33" w:rsidRPr="002857F7" w:rsidRDefault="00B64B33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0.107*</w:t>
            </w:r>
          </w:p>
        </w:tc>
        <w:tc>
          <w:tcPr>
            <w:tcW w:w="1002" w:type="dxa"/>
          </w:tcPr>
          <w:p w14:paraId="1D10E6BF" w14:textId="77777777" w:rsidR="00B64B33" w:rsidRPr="002857F7" w:rsidRDefault="00B64B33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(0.0574)</w:t>
            </w:r>
          </w:p>
        </w:tc>
        <w:tc>
          <w:tcPr>
            <w:tcW w:w="967" w:type="dxa"/>
          </w:tcPr>
          <w:p w14:paraId="2C70F53F" w14:textId="77777777" w:rsidR="00B64B33" w:rsidRPr="002857F7" w:rsidRDefault="00B64B33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0.0931**</w:t>
            </w:r>
          </w:p>
        </w:tc>
        <w:tc>
          <w:tcPr>
            <w:tcW w:w="1000" w:type="dxa"/>
          </w:tcPr>
          <w:p w14:paraId="047D2CC9" w14:textId="77777777" w:rsidR="00B64B33" w:rsidRPr="002857F7" w:rsidRDefault="00B64B33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(0.0416)</w:t>
            </w:r>
          </w:p>
        </w:tc>
        <w:tc>
          <w:tcPr>
            <w:tcW w:w="1519" w:type="dxa"/>
          </w:tcPr>
          <w:p w14:paraId="512BC5A7" w14:textId="77777777" w:rsidR="00B64B33" w:rsidRPr="002857F7" w:rsidRDefault="00B64B33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-0.00271</w:t>
            </w:r>
          </w:p>
        </w:tc>
        <w:tc>
          <w:tcPr>
            <w:tcW w:w="1628" w:type="dxa"/>
          </w:tcPr>
          <w:p w14:paraId="174A7F12" w14:textId="77777777" w:rsidR="00B64B33" w:rsidRPr="002857F7" w:rsidRDefault="00B64B33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(0.0334)</w:t>
            </w:r>
          </w:p>
        </w:tc>
        <w:tc>
          <w:tcPr>
            <w:tcW w:w="1485" w:type="dxa"/>
          </w:tcPr>
          <w:p w14:paraId="1FF9A27E" w14:textId="77777777" w:rsidR="00B64B33" w:rsidRPr="002857F7" w:rsidRDefault="00B64B33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-0.197***</w:t>
            </w:r>
          </w:p>
        </w:tc>
        <w:tc>
          <w:tcPr>
            <w:tcW w:w="1437" w:type="dxa"/>
          </w:tcPr>
          <w:p w14:paraId="46DB8427" w14:textId="77777777" w:rsidR="00B64B33" w:rsidRPr="002857F7" w:rsidRDefault="00B64B33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(0.0534)</w:t>
            </w:r>
          </w:p>
        </w:tc>
      </w:tr>
      <w:tr w:rsidR="00B64B33" w:rsidRPr="002857F7" w14:paraId="4112F126" w14:textId="77777777" w:rsidTr="00D66146">
        <w:trPr>
          <w:trHeight w:val="255"/>
        </w:trPr>
        <w:tc>
          <w:tcPr>
            <w:tcW w:w="2887" w:type="dxa"/>
          </w:tcPr>
          <w:p w14:paraId="68BE8D9E" w14:textId="77777777" w:rsidR="00B64B33" w:rsidRPr="002857F7" w:rsidRDefault="00B64B33" w:rsidP="00D661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 xml:space="preserve">Partner working on location, </w:t>
            </w:r>
          </w:p>
          <w:p w14:paraId="714BD06B" w14:textId="77777777" w:rsidR="00B64B33" w:rsidRPr="002857F7" w:rsidRDefault="00B64B33" w:rsidP="00D661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>possibility to work from home</w:t>
            </w:r>
          </w:p>
        </w:tc>
        <w:tc>
          <w:tcPr>
            <w:tcW w:w="1033" w:type="dxa"/>
          </w:tcPr>
          <w:p w14:paraId="048799E7" w14:textId="77777777" w:rsidR="00B64B33" w:rsidRPr="002857F7" w:rsidRDefault="00B64B33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0.0205</w:t>
            </w:r>
          </w:p>
        </w:tc>
        <w:tc>
          <w:tcPr>
            <w:tcW w:w="1002" w:type="dxa"/>
          </w:tcPr>
          <w:p w14:paraId="6127DE26" w14:textId="77777777" w:rsidR="00B64B33" w:rsidRPr="002857F7" w:rsidRDefault="00B64B33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(0.0826)</w:t>
            </w:r>
          </w:p>
        </w:tc>
        <w:tc>
          <w:tcPr>
            <w:tcW w:w="967" w:type="dxa"/>
          </w:tcPr>
          <w:p w14:paraId="51825097" w14:textId="77777777" w:rsidR="00B64B33" w:rsidRPr="002857F7" w:rsidRDefault="00B64B33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0.0184</w:t>
            </w:r>
          </w:p>
        </w:tc>
        <w:tc>
          <w:tcPr>
            <w:tcW w:w="1000" w:type="dxa"/>
          </w:tcPr>
          <w:p w14:paraId="0F5A8334" w14:textId="77777777" w:rsidR="00B64B33" w:rsidRPr="002857F7" w:rsidRDefault="00B64B33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(0.0680)</w:t>
            </w:r>
          </w:p>
        </w:tc>
        <w:tc>
          <w:tcPr>
            <w:tcW w:w="1519" w:type="dxa"/>
          </w:tcPr>
          <w:p w14:paraId="1E682D45" w14:textId="77777777" w:rsidR="00B64B33" w:rsidRPr="002857F7" w:rsidRDefault="00B64B33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0.0532</w:t>
            </w:r>
          </w:p>
        </w:tc>
        <w:tc>
          <w:tcPr>
            <w:tcW w:w="1628" w:type="dxa"/>
          </w:tcPr>
          <w:p w14:paraId="1D9D7F91" w14:textId="77777777" w:rsidR="00B64B33" w:rsidRPr="002857F7" w:rsidRDefault="00B64B33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(0.0370)</w:t>
            </w:r>
          </w:p>
        </w:tc>
        <w:tc>
          <w:tcPr>
            <w:tcW w:w="1485" w:type="dxa"/>
          </w:tcPr>
          <w:p w14:paraId="3E33ACCD" w14:textId="77777777" w:rsidR="00B64B33" w:rsidRPr="002857F7" w:rsidRDefault="00B64B33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-0.0921</w:t>
            </w:r>
          </w:p>
        </w:tc>
        <w:tc>
          <w:tcPr>
            <w:tcW w:w="1437" w:type="dxa"/>
          </w:tcPr>
          <w:p w14:paraId="5F79071E" w14:textId="77777777" w:rsidR="00B64B33" w:rsidRPr="002857F7" w:rsidRDefault="00B64B33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(0.0703)</w:t>
            </w:r>
          </w:p>
        </w:tc>
      </w:tr>
      <w:tr w:rsidR="00B64B33" w:rsidRPr="002857F7" w14:paraId="37AE5675" w14:textId="77777777" w:rsidTr="00D66146">
        <w:trPr>
          <w:trHeight w:val="255"/>
        </w:trPr>
        <w:tc>
          <w:tcPr>
            <w:tcW w:w="2887" w:type="dxa"/>
          </w:tcPr>
          <w:p w14:paraId="0EBA2430" w14:textId="77777777" w:rsidR="00B64B33" w:rsidRPr="002857F7" w:rsidRDefault="00B64B33" w:rsidP="00D661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>Partner not working</w:t>
            </w:r>
          </w:p>
        </w:tc>
        <w:tc>
          <w:tcPr>
            <w:tcW w:w="1033" w:type="dxa"/>
          </w:tcPr>
          <w:p w14:paraId="160AEFB3" w14:textId="77777777" w:rsidR="00B64B33" w:rsidRPr="002857F7" w:rsidRDefault="00B64B33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0.0904</w:t>
            </w:r>
          </w:p>
        </w:tc>
        <w:tc>
          <w:tcPr>
            <w:tcW w:w="1002" w:type="dxa"/>
          </w:tcPr>
          <w:p w14:paraId="3C9A6A96" w14:textId="77777777" w:rsidR="00B64B33" w:rsidRPr="002857F7" w:rsidRDefault="00B64B33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(0.0642)</w:t>
            </w:r>
          </w:p>
        </w:tc>
        <w:tc>
          <w:tcPr>
            <w:tcW w:w="967" w:type="dxa"/>
          </w:tcPr>
          <w:p w14:paraId="0AF7DE0D" w14:textId="77777777" w:rsidR="00B64B33" w:rsidRPr="002857F7" w:rsidRDefault="00B64B33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0.0317</w:t>
            </w:r>
          </w:p>
        </w:tc>
        <w:tc>
          <w:tcPr>
            <w:tcW w:w="1000" w:type="dxa"/>
          </w:tcPr>
          <w:p w14:paraId="620E5F3A" w14:textId="77777777" w:rsidR="00B64B33" w:rsidRPr="002857F7" w:rsidRDefault="00B64B33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(0.0487)</w:t>
            </w:r>
          </w:p>
        </w:tc>
        <w:tc>
          <w:tcPr>
            <w:tcW w:w="1519" w:type="dxa"/>
          </w:tcPr>
          <w:p w14:paraId="5C683159" w14:textId="77777777" w:rsidR="00B64B33" w:rsidRPr="002857F7" w:rsidRDefault="00B64B33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-0.00542</w:t>
            </w:r>
          </w:p>
        </w:tc>
        <w:tc>
          <w:tcPr>
            <w:tcW w:w="1628" w:type="dxa"/>
          </w:tcPr>
          <w:p w14:paraId="243A1826" w14:textId="77777777" w:rsidR="00B64B33" w:rsidRPr="002857F7" w:rsidRDefault="00B64B33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(0.0362)</w:t>
            </w:r>
          </w:p>
        </w:tc>
        <w:tc>
          <w:tcPr>
            <w:tcW w:w="1485" w:type="dxa"/>
          </w:tcPr>
          <w:p w14:paraId="63BD2419" w14:textId="77777777" w:rsidR="00B64B33" w:rsidRPr="002857F7" w:rsidRDefault="00B64B33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-0.117**</w:t>
            </w:r>
          </w:p>
        </w:tc>
        <w:tc>
          <w:tcPr>
            <w:tcW w:w="1437" w:type="dxa"/>
          </w:tcPr>
          <w:p w14:paraId="6A1EB90F" w14:textId="77777777" w:rsidR="00B64B33" w:rsidRPr="002857F7" w:rsidRDefault="00B64B33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(0.0551)</w:t>
            </w:r>
          </w:p>
        </w:tc>
      </w:tr>
    </w:tbl>
    <w:p w14:paraId="36379076" w14:textId="77777777" w:rsidR="00B64B33" w:rsidRPr="004560B2" w:rsidRDefault="00B64B33" w:rsidP="00B64B33">
      <w:pPr>
        <w:rPr>
          <w:rFonts w:ascii="Times New Roman" w:hAnsi="Times New Roman"/>
          <w:lang w:val="en-GB"/>
        </w:rPr>
      </w:pPr>
      <w:r w:rsidRPr="004560B2">
        <w:rPr>
          <w:rFonts w:ascii="Times New Roman" w:hAnsi="Times New Roman"/>
          <w:lang w:val="en-GB"/>
        </w:rPr>
        <w:t>Note: *** p&lt;0.01, ** p&lt;0.05, * p&lt;0.1. Reference categories are women, non-essential occupations, partner in non-essential occupation, vocational education, partner working on location due to the nature of the work.</w:t>
      </w:r>
    </w:p>
    <w:p w14:paraId="0CADBD10" w14:textId="77777777" w:rsidR="00B64B33" w:rsidRPr="004560B2" w:rsidRDefault="00B64B33" w:rsidP="00B64B33">
      <w:pPr>
        <w:rPr>
          <w:rFonts w:ascii="Times New Roman" w:hAnsi="Times New Roman"/>
          <w:lang w:val="en-GB"/>
        </w:rPr>
      </w:pPr>
    </w:p>
    <w:p w14:paraId="34B6F667" w14:textId="77777777" w:rsidR="00837728" w:rsidRDefault="00837728"/>
    <w:sectPr w:rsidR="00837728" w:rsidSect="00DF591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4B33"/>
    <w:rsid w:val="00543028"/>
    <w:rsid w:val="00837728"/>
    <w:rsid w:val="00B010D2"/>
    <w:rsid w:val="00B64B33"/>
    <w:rsid w:val="00C92407"/>
    <w:rsid w:val="00DF59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21F57B87"/>
  <w15:chartTrackingRefBased/>
  <w15:docId w15:val="{1DE09A1B-AB3E-C540-BE78-9494AE585F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4B33"/>
    <w:pPr>
      <w:suppressAutoHyphens/>
      <w:spacing w:after="160" w:line="259" w:lineRule="auto"/>
    </w:pPr>
    <w:rPr>
      <w:rFonts w:eastAsiaTheme="minorEastAsia" w:cs="Times New Roman"/>
      <w:kern w:val="0"/>
      <w:sz w:val="22"/>
      <w:szCs w:val="22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64B33"/>
    <w:pPr>
      <w:suppressAutoHyphens/>
    </w:pPr>
    <w:rPr>
      <w:rFonts w:eastAsiaTheme="minorEastAsia" w:cs="Times New Roman"/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7</Words>
  <Characters>1239</Characters>
  <Application>Microsoft Office Word</Application>
  <DocSecurity>0</DocSecurity>
  <Lines>10</Lines>
  <Paragraphs>2</Paragraphs>
  <ScaleCrop>false</ScaleCrop>
  <Company/>
  <LinksUpToDate>false</LinksUpToDate>
  <CharactersWithSpaces>1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rkes, M.A. (Mara)</dc:creator>
  <cp:keywords/>
  <dc:description/>
  <cp:lastModifiedBy>Yerkes, M.A. (Mara)</cp:lastModifiedBy>
  <cp:revision>1</cp:revision>
  <dcterms:created xsi:type="dcterms:W3CDTF">2024-01-30T15:21:00Z</dcterms:created>
  <dcterms:modified xsi:type="dcterms:W3CDTF">2024-01-30T15:21:00Z</dcterms:modified>
</cp:coreProperties>
</file>